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1E5A1" w14:textId="23994FA2" w:rsidR="00110063" w:rsidRDefault="00B5486F" w:rsidP="00110063">
      <w:pPr>
        <w:rPr>
          <w:rFonts w:eastAsiaTheme="majorEastAsia" w:cstheme="majorBidi"/>
          <w:b/>
          <w:sz w:val="28"/>
          <w:szCs w:val="32"/>
          <w:lang w:val="en-GB"/>
        </w:rPr>
      </w:pPr>
      <w:r w:rsidRPr="00B5486F">
        <w:rPr>
          <w:rFonts w:eastAsiaTheme="majorEastAsia" w:cstheme="majorBidi"/>
          <w:b/>
          <w:sz w:val="28"/>
          <w:szCs w:val="32"/>
          <w:lang w:val="en-GB"/>
        </w:rPr>
        <w:t>Additional file 1: Supplementary tables and figures.</w:t>
      </w:r>
    </w:p>
    <w:p w14:paraId="72EDB082" w14:textId="77777777" w:rsidR="00B5486F" w:rsidRPr="002C03AD" w:rsidRDefault="00B5486F" w:rsidP="00110063">
      <w:pPr>
        <w:rPr>
          <w:lang w:val="en-GB"/>
        </w:rPr>
      </w:pPr>
    </w:p>
    <w:p w14:paraId="48833BD0" w14:textId="77777777" w:rsidR="00110063" w:rsidRPr="002C03AD" w:rsidRDefault="00110063" w:rsidP="00110063">
      <w:pPr>
        <w:rPr>
          <w:lang w:val="en-GB"/>
        </w:rPr>
      </w:pPr>
      <w:bookmarkStart w:id="0" w:name="_Hlk116045964"/>
      <w:r w:rsidRPr="002C03AD">
        <w:rPr>
          <w:b/>
          <w:bCs/>
          <w:lang w:val="en-GB"/>
        </w:rPr>
        <w:t xml:space="preserve">Supplementary Table S1 </w:t>
      </w:r>
      <w:r w:rsidRPr="002C03AD">
        <w:rPr>
          <w:lang w:val="en-GB"/>
        </w:rPr>
        <w:t>Target Nail Psoriasis Severity Index (NAPSI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8926"/>
      </w:tblGrid>
      <w:tr w:rsidR="00110063" w:rsidRPr="002C03AD" w14:paraId="57FD95C6" w14:textId="77777777" w:rsidTr="0099434D">
        <w:trPr>
          <w:trHeight w:val="584"/>
        </w:trPr>
        <w:tc>
          <w:tcPr>
            <w:tcW w:w="8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A6ABC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The target fingernail is defined as the nail most affected by psoriasis at the baseline evaluation (Week 0).</w:t>
            </w:r>
          </w:p>
        </w:tc>
      </w:tr>
      <w:tr w:rsidR="00110063" w:rsidRPr="002C03AD" w14:paraId="0D1C9E8C" w14:textId="77777777" w:rsidTr="0099434D">
        <w:trPr>
          <w:trHeight w:val="584"/>
        </w:trPr>
        <w:tc>
          <w:tcPr>
            <w:tcW w:w="8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7A0ED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u w:val="single"/>
                <w:lang w:val="en-GB"/>
              </w:rPr>
              <w:t>Assessment of target fingernail</w:t>
            </w:r>
          </w:p>
          <w:p w14:paraId="40956F53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b/>
                <w:bCs/>
                <w:lang w:val="en-GB"/>
              </w:rPr>
              <w:t>Target fingernail:</w:t>
            </w:r>
          </w:p>
          <w:p w14:paraId="3FDCAB14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1=left thumb</w:t>
            </w:r>
          </w:p>
          <w:p w14:paraId="0F9BF5A3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2=left index finger</w:t>
            </w:r>
          </w:p>
          <w:p w14:paraId="6D2B19BF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3=left middle finger</w:t>
            </w:r>
          </w:p>
          <w:p w14:paraId="2987A2AF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4=left ring finger</w:t>
            </w:r>
          </w:p>
          <w:p w14:paraId="5378D56F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5=left little finger</w:t>
            </w:r>
          </w:p>
          <w:p w14:paraId="5DA0F690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6=right thumb</w:t>
            </w:r>
          </w:p>
          <w:p w14:paraId="031FDA18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7=right index finger</w:t>
            </w:r>
          </w:p>
          <w:p w14:paraId="77FE6DC8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8=right middle finger</w:t>
            </w:r>
          </w:p>
          <w:p w14:paraId="76C69228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9=right ring finger</w:t>
            </w:r>
          </w:p>
          <w:p w14:paraId="3AE20D14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10=right little finger</w:t>
            </w:r>
          </w:p>
        </w:tc>
      </w:tr>
      <w:tr w:rsidR="00110063" w:rsidRPr="002C03AD" w14:paraId="3D9E2FCA" w14:textId="77777777" w:rsidTr="0099434D">
        <w:trPr>
          <w:trHeight w:val="2236"/>
        </w:trPr>
        <w:tc>
          <w:tcPr>
            <w:tcW w:w="8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B1204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noProof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5EB3F857" wp14:editId="394B1286">
                      <wp:simplePos x="0" y="0"/>
                      <wp:positionH relativeFrom="column">
                        <wp:posOffset>3985260</wp:posOffset>
                      </wp:positionH>
                      <wp:positionV relativeFrom="paragraph">
                        <wp:posOffset>-81280</wp:posOffset>
                      </wp:positionV>
                      <wp:extent cx="857250" cy="1114425"/>
                      <wp:effectExtent l="0" t="0" r="19050" b="28575"/>
                      <wp:wrapNone/>
                      <wp:docPr id="19" name="Group 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57250" cy="1114425"/>
                                <a:chOff x="0" y="0"/>
                                <a:chExt cx="857250" cy="1114425"/>
                              </a:xfrm>
                            </wpg:grpSpPr>
                            <wps:wsp>
                              <wps:cNvPr id="20" name="Rectangle: Top Corners Rounded 20"/>
                              <wps:cNvSpPr/>
                              <wps:spPr>
                                <a:xfrm>
                                  <a:off x="0" y="0"/>
                                  <a:ext cx="857250" cy="1114425"/>
                                </a:xfrm>
                                <a:prstGeom prst="round2Same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Rectangle: Rounded Corners 21"/>
                              <wps:cNvSpPr/>
                              <wps:spPr>
                                <a:xfrm>
                                  <a:off x="100426" y="137424"/>
                                  <a:ext cx="666750" cy="7048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Straight Connector 22"/>
                              <wps:cNvCnPr/>
                              <wps:spPr>
                                <a:xfrm>
                                  <a:off x="100426" y="489849"/>
                                  <a:ext cx="66675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Straight Connector 23"/>
                              <wps:cNvCnPr/>
                              <wps:spPr>
                                <a:xfrm flipV="1">
                                  <a:off x="433801" y="137424"/>
                                  <a:ext cx="0" cy="70485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718585C" id="Group 19" o:spid="_x0000_s1026" style="position:absolute;margin-left:313.8pt;margin-top:-6.4pt;width:67.5pt;height:87.75pt;z-index:251659264;mso-width-relative:margin;mso-height-relative:margin" coordsize="8572,11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">
                      <v:shape id="Rectangle: Top Corners Rounded 20" o:spid="_x0000_s1027" style="position:absolute;width:8572;height:11144;visibility:visible;mso-wrap-style:square;v-text-anchor:middle" coordsize="857250,1114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" path="m142878,l714372,v78909,,142878,63969,142878,142878l857250,1114425r,l,1114425r,l,142878c,63969,63969,,142878,xe" fillcolor="white [3212]" strokecolor="black [3213]" strokeweight="1.5pt">
                        <v:stroke joinstyle="miter"/>
                        <v:path arrowok="t" o:connecttype="custom" o:connectlocs="142878,0;714372,0;857250,142878;857250,1114425;857250,1114425;0,1114425;0,1114425;0,142878;142878,0" o:connectangles="0,0,0,0,0,0,0,0,0"/>
                      </v:shape>
                      <v:roundrect id="Rectangle: Rounded Corners 21" o:spid="_x0000_s1028" style="position:absolute;left:1004;top:1374;width:6667;height:7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" fillcolor="white [3212]" strokecolor="black [3213]" strokeweight="1.5pt">
                        <v:stroke joinstyle="miter"/>
                      </v:roundrect>
                      <v:line id="Straight Connector 22" o:spid="_x0000_s1029" style="position:absolute;visibility:visible;mso-wrap-style:square" from="1004,4898" to="7671,48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" strokecolor="#7f7f7f [1612]" strokeweight="1.5pt">
                        <v:stroke joinstyle="miter"/>
                      </v:line>
                      <v:line id="Straight Connector 23" o:spid="_x0000_s1030" style="position:absolute;flip:y;visibility:visible;mso-wrap-style:square" from="4338,1374" to="4338,8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" strokecolor="#7f7f7f [1612]" strokeweight="1.5pt">
                        <v:stroke joinstyle="miter"/>
                      </v:line>
                    </v:group>
                  </w:pict>
                </mc:Fallback>
              </mc:AlternateContent>
            </w:r>
          </w:p>
          <w:p w14:paraId="43EEDCEC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 xml:space="preserve">The target nail is graded for </w:t>
            </w:r>
            <w:r w:rsidRPr="002C03AD">
              <w:rPr>
                <w:b/>
                <w:bCs/>
                <w:lang w:val="en-GB"/>
              </w:rPr>
              <w:t>nail matrix psoriasis</w:t>
            </w:r>
            <w:r w:rsidRPr="002C03AD">
              <w:rPr>
                <w:b/>
                <w:bCs/>
                <w:lang w:val="en-GB"/>
              </w:rPr>
              <w:br/>
            </w:r>
            <w:r w:rsidRPr="002C03AD">
              <w:rPr>
                <w:lang w:val="en-GB"/>
              </w:rPr>
              <w:t xml:space="preserve">and </w:t>
            </w:r>
            <w:r w:rsidRPr="002C03AD">
              <w:rPr>
                <w:b/>
                <w:bCs/>
                <w:lang w:val="en-GB"/>
              </w:rPr>
              <w:t xml:space="preserve">nail bed psoriasis </w:t>
            </w:r>
            <w:r w:rsidRPr="002C03AD">
              <w:rPr>
                <w:lang w:val="en-GB"/>
              </w:rPr>
              <w:t xml:space="preserve">in each quadrant, </w:t>
            </w:r>
            <w:r w:rsidRPr="002C03AD">
              <w:rPr>
                <w:lang w:val="en-GB"/>
              </w:rPr>
              <w:br/>
              <w:t>as described below</w:t>
            </w:r>
          </w:p>
        </w:tc>
      </w:tr>
      <w:tr w:rsidR="00110063" w:rsidRPr="002C03AD" w14:paraId="545E8FEE" w14:textId="77777777" w:rsidTr="0099434D">
        <w:trPr>
          <w:trHeight w:val="584"/>
        </w:trPr>
        <w:tc>
          <w:tcPr>
            <w:tcW w:w="8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C1AFE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 xml:space="preserve">Are </w:t>
            </w:r>
            <w:r w:rsidRPr="002C03AD">
              <w:rPr>
                <w:b/>
                <w:bCs/>
                <w:u w:val="single"/>
                <w:lang w:val="en-GB"/>
              </w:rPr>
              <w:t>any</w:t>
            </w:r>
            <w:r w:rsidRPr="002C03AD">
              <w:rPr>
                <w:lang w:val="en-GB"/>
              </w:rPr>
              <w:t xml:space="preserve"> of the following </w:t>
            </w:r>
            <w:r w:rsidRPr="002C03AD">
              <w:rPr>
                <w:b/>
                <w:bCs/>
                <w:lang w:val="en-GB"/>
              </w:rPr>
              <w:t xml:space="preserve">4 nail matrix </w:t>
            </w:r>
            <w:r w:rsidRPr="002C03AD">
              <w:rPr>
                <w:lang w:val="en-GB"/>
              </w:rPr>
              <w:t>psoriasis features present:</w:t>
            </w:r>
            <w:r w:rsidRPr="002C03AD">
              <w:rPr>
                <w:lang w:val="en-GB"/>
              </w:rPr>
              <w:br/>
              <w:t xml:space="preserve">pitting, </w:t>
            </w:r>
            <w:proofErr w:type="spellStart"/>
            <w:r w:rsidRPr="002C03AD">
              <w:rPr>
                <w:lang w:val="en-GB"/>
              </w:rPr>
              <w:t>leuconychia</w:t>
            </w:r>
            <w:proofErr w:type="spellEnd"/>
            <w:r w:rsidRPr="002C03AD">
              <w:rPr>
                <w:lang w:val="en-GB"/>
              </w:rPr>
              <w:t>, red spots in the lunula, nail plate crumbling?</w:t>
            </w:r>
          </w:p>
          <w:p w14:paraId="17C46E79" w14:textId="77777777" w:rsidR="00110063" w:rsidRPr="002C03AD" w:rsidRDefault="00110063" w:rsidP="00110063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2C03AD">
              <w:rPr>
                <w:lang w:val="en-GB"/>
              </w:rPr>
              <w:t>None present</w:t>
            </w:r>
          </w:p>
          <w:p w14:paraId="65CED685" w14:textId="77777777" w:rsidR="00110063" w:rsidRPr="002C03AD" w:rsidRDefault="00110063" w:rsidP="00110063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2C03AD">
              <w:rPr>
                <w:lang w:val="en-GB"/>
              </w:rPr>
              <w:t>Present in 1 quadrant</w:t>
            </w:r>
          </w:p>
          <w:p w14:paraId="4B089FDB" w14:textId="77777777" w:rsidR="00110063" w:rsidRPr="002C03AD" w:rsidRDefault="00110063" w:rsidP="00110063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2C03AD">
              <w:rPr>
                <w:lang w:val="en-GB"/>
              </w:rPr>
              <w:t>Present in 2 quadrants</w:t>
            </w:r>
          </w:p>
          <w:p w14:paraId="24E971D9" w14:textId="77777777" w:rsidR="00110063" w:rsidRPr="002C03AD" w:rsidRDefault="00110063" w:rsidP="00110063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2C03AD">
              <w:rPr>
                <w:lang w:val="en-GB"/>
              </w:rPr>
              <w:t>Present in 3 quadrants</w:t>
            </w:r>
          </w:p>
          <w:p w14:paraId="2AC14AC7" w14:textId="77777777" w:rsidR="00110063" w:rsidRPr="002C03AD" w:rsidRDefault="00110063" w:rsidP="00110063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2C03AD">
              <w:rPr>
                <w:lang w:val="en-GB"/>
              </w:rPr>
              <w:t>Present in 4 quadrants</w:t>
            </w:r>
          </w:p>
        </w:tc>
      </w:tr>
      <w:tr w:rsidR="00110063" w:rsidRPr="002C03AD" w14:paraId="00068A6E" w14:textId="77777777" w:rsidTr="0099434D">
        <w:trPr>
          <w:trHeight w:val="584"/>
        </w:trPr>
        <w:tc>
          <w:tcPr>
            <w:tcW w:w="8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47CEB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 xml:space="preserve">Are </w:t>
            </w:r>
            <w:r w:rsidRPr="002C03AD">
              <w:rPr>
                <w:b/>
                <w:bCs/>
                <w:u w:val="single"/>
                <w:lang w:val="en-GB"/>
              </w:rPr>
              <w:t>any</w:t>
            </w:r>
            <w:r w:rsidRPr="002C03AD">
              <w:rPr>
                <w:lang w:val="en-GB"/>
              </w:rPr>
              <w:t xml:space="preserve"> of the following </w:t>
            </w:r>
            <w:r w:rsidRPr="002C03AD">
              <w:rPr>
                <w:b/>
                <w:bCs/>
                <w:lang w:val="en-GB"/>
              </w:rPr>
              <w:t xml:space="preserve">4 nail bed </w:t>
            </w:r>
            <w:r w:rsidRPr="002C03AD">
              <w:rPr>
                <w:lang w:val="en-GB"/>
              </w:rPr>
              <w:t>psoriasis features present: onycholysis, oil drop (salmon patch) dyschromia, splinter haemorrhages, subungual hyperkeratosis?</w:t>
            </w:r>
          </w:p>
          <w:p w14:paraId="6EF92CF1" w14:textId="77777777" w:rsidR="00110063" w:rsidRPr="002C03AD" w:rsidRDefault="00110063" w:rsidP="00110063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C03AD">
              <w:rPr>
                <w:lang w:val="en-GB"/>
              </w:rPr>
              <w:t>None present</w:t>
            </w:r>
          </w:p>
          <w:p w14:paraId="683E1721" w14:textId="77777777" w:rsidR="00110063" w:rsidRPr="002C03AD" w:rsidRDefault="00110063" w:rsidP="00110063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C03AD">
              <w:rPr>
                <w:lang w:val="en-GB"/>
              </w:rPr>
              <w:t>Present in 1 quadrant</w:t>
            </w:r>
          </w:p>
          <w:p w14:paraId="310A3750" w14:textId="77777777" w:rsidR="00110063" w:rsidRPr="002C03AD" w:rsidRDefault="00110063" w:rsidP="00110063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C03AD">
              <w:rPr>
                <w:lang w:val="en-GB"/>
              </w:rPr>
              <w:t>Present in 2 quadrants</w:t>
            </w:r>
          </w:p>
          <w:p w14:paraId="6FF8C83C" w14:textId="77777777" w:rsidR="00110063" w:rsidRPr="002C03AD" w:rsidRDefault="00110063" w:rsidP="00110063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C03AD">
              <w:rPr>
                <w:lang w:val="en-GB"/>
              </w:rPr>
              <w:t>Present in 3 quadrants</w:t>
            </w:r>
          </w:p>
          <w:p w14:paraId="36268D46" w14:textId="77777777" w:rsidR="00110063" w:rsidRPr="002C03AD" w:rsidRDefault="00110063" w:rsidP="00110063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C03AD">
              <w:rPr>
                <w:lang w:val="en-GB"/>
              </w:rPr>
              <w:t>Present in 4 quadrants</w:t>
            </w:r>
          </w:p>
        </w:tc>
      </w:tr>
    </w:tbl>
    <w:p w14:paraId="15F942D4" w14:textId="77777777" w:rsidR="00110063" w:rsidRPr="002C03AD" w:rsidRDefault="00110063" w:rsidP="00110063">
      <w:pPr>
        <w:rPr>
          <w:lang w:val="en-GB"/>
        </w:rPr>
      </w:pPr>
    </w:p>
    <w:p w14:paraId="16858095" w14:textId="77777777" w:rsidR="00110063" w:rsidRPr="002C03AD" w:rsidRDefault="00110063" w:rsidP="00110063">
      <w:pPr>
        <w:rPr>
          <w:lang w:val="en-GB"/>
        </w:rPr>
      </w:pPr>
    </w:p>
    <w:p w14:paraId="1AA292CA" w14:textId="77777777" w:rsidR="00110063" w:rsidRPr="002C03AD" w:rsidRDefault="00110063" w:rsidP="00110063">
      <w:pPr>
        <w:rPr>
          <w:lang w:val="en-GB"/>
        </w:rPr>
      </w:pPr>
    </w:p>
    <w:p w14:paraId="69E61BAD" w14:textId="77777777" w:rsidR="00110063" w:rsidRPr="002C03AD" w:rsidRDefault="00110063" w:rsidP="00110063">
      <w:pPr>
        <w:rPr>
          <w:lang w:val="en-GB"/>
        </w:rPr>
      </w:pPr>
    </w:p>
    <w:p w14:paraId="3BC0B0C1" w14:textId="77777777" w:rsidR="00110063" w:rsidRPr="002C03AD" w:rsidRDefault="00110063" w:rsidP="00110063">
      <w:pPr>
        <w:rPr>
          <w:b/>
          <w:bCs/>
          <w:lang w:val="en-GB"/>
        </w:rPr>
      </w:pPr>
    </w:p>
    <w:p w14:paraId="6A49BBDF" w14:textId="77777777" w:rsidR="00110063" w:rsidRPr="002C03AD" w:rsidRDefault="00110063" w:rsidP="00110063">
      <w:pPr>
        <w:rPr>
          <w:b/>
          <w:bCs/>
          <w:lang w:val="en-GB"/>
        </w:rPr>
      </w:pPr>
      <w:r w:rsidRPr="002C03AD">
        <w:rPr>
          <w:b/>
          <w:bCs/>
          <w:lang w:val="en-GB"/>
        </w:rPr>
        <w:br w:type="page"/>
      </w:r>
    </w:p>
    <w:p w14:paraId="29B93919" w14:textId="77777777" w:rsidR="00110063" w:rsidRPr="002C03AD" w:rsidRDefault="00110063" w:rsidP="00110063">
      <w:pPr>
        <w:rPr>
          <w:b/>
          <w:bCs/>
          <w:lang w:val="en-GB"/>
        </w:rPr>
      </w:pPr>
      <w:r w:rsidRPr="002C03AD">
        <w:rPr>
          <w:b/>
          <w:bCs/>
          <w:lang w:val="en-GB"/>
        </w:rPr>
        <w:lastRenderedPageBreak/>
        <w:t xml:space="preserve">Supplementary Table S2 </w:t>
      </w:r>
      <w:r w:rsidRPr="002C03AD">
        <w:rPr>
          <w:lang w:val="en-GB"/>
        </w:rPr>
        <w:t>Fingernail Physician</w:t>
      </w:r>
      <w:r>
        <w:rPr>
          <w:lang w:val="en-GB"/>
        </w:rPr>
        <w:t>’</w:t>
      </w:r>
      <w:r w:rsidRPr="002C03AD">
        <w:rPr>
          <w:lang w:val="en-GB"/>
        </w:rPr>
        <w:t>s Global Assessment (f-PGA)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0"/>
        <w:gridCol w:w="6831"/>
      </w:tblGrid>
      <w:tr w:rsidR="00110063" w:rsidRPr="002C03AD" w14:paraId="6C6D2962" w14:textId="77777777" w:rsidTr="0099434D">
        <w:tc>
          <w:tcPr>
            <w:tcW w:w="89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03AD1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 xml:space="preserve">Fingernail psoriasis was assessed using a 5-point PGA scale. The assessor selected the category that best represented the condition of </w:t>
            </w:r>
            <w:proofErr w:type="gramStart"/>
            <w:r w:rsidRPr="002C03AD">
              <w:rPr>
                <w:lang w:val="en-GB"/>
              </w:rPr>
              <w:t>all of</w:t>
            </w:r>
            <w:proofErr w:type="gramEnd"/>
            <w:r w:rsidRPr="002C03AD">
              <w:rPr>
                <w:lang w:val="en-GB"/>
              </w:rPr>
              <w:t xml:space="preserve"> the fingernails.</w:t>
            </w:r>
          </w:p>
        </w:tc>
      </w:tr>
      <w:tr w:rsidR="00110063" w:rsidRPr="002C03AD" w14:paraId="640D1904" w14:textId="77777777" w:rsidTr="0099434D">
        <w:tc>
          <w:tcPr>
            <w:tcW w:w="2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97D0E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0=clear</w:t>
            </w:r>
          </w:p>
        </w:tc>
        <w:tc>
          <w:tcPr>
            <w:tcW w:w="6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F3DA7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Normal fingernails with no signs of psoriasis in the nail plates or nail beds</w:t>
            </w:r>
          </w:p>
        </w:tc>
      </w:tr>
      <w:tr w:rsidR="00110063" w:rsidRPr="002C03AD" w14:paraId="12B6D51D" w14:textId="77777777" w:rsidTr="0099434D">
        <w:tc>
          <w:tcPr>
            <w:tcW w:w="2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59720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1=minimal</w:t>
            </w:r>
          </w:p>
        </w:tc>
        <w:tc>
          <w:tcPr>
            <w:tcW w:w="6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39D50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Just perceptible nail plate pitting, crumbling, onycholysis, oil drop discolouration and/or nail bed hyperkeratosis</w:t>
            </w:r>
          </w:p>
        </w:tc>
      </w:tr>
      <w:tr w:rsidR="00110063" w:rsidRPr="002C03AD" w14:paraId="1723F5EB" w14:textId="77777777" w:rsidTr="0099434D">
        <w:tc>
          <w:tcPr>
            <w:tcW w:w="2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A8537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2=mild</w:t>
            </w:r>
          </w:p>
        </w:tc>
        <w:tc>
          <w:tcPr>
            <w:tcW w:w="6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553FE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Mild nail plate pitting, crumbling, onycholysis, oil drop discolouration and/or nail bed hyperkeratosis</w:t>
            </w:r>
          </w:p>
        </w:tc>
      </w:tr>
      <w:tr w:rsidR="00110063" w:rsidRPr="002C03AD" w14:paraId="40F17F90" w14:textId="77777777" w:rsidTr="0099434D">
        <w:tc>
          <w:tcPr>
            <w:tcW w:w="2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DE627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3=moderate</w:t>
            </w:r>
          </w:p>
        </w:tc>
        <w:tc>
          <w:tcPr>
            <w:tcW w:w="6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33F56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Moderate nail plate pitting, crumbling, onycholysis, oil drop discolouration and/or nail bed hyperkeratosis</w:t>
            </w:r>
          </w:p>
        </w:tc>
      </w:tr>
      <w:tr w:rsidR="00110063" w:rsidRPr="002C03AD" w14:paraId="35E4CC03" w14:textId="77777777" w:rsidTr="0099434D">
        <w:tc>
          <w:tcPr>
            <w:tcW w:w="2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78F6F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4=severe</w:t>
            </w:r>
          </w:p>
        </w:tc>
        <w:tc>
          <w:tcPr>
            <w:tcW w:w="6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639D1" w14:textId="77777777" w:rsidR="00110063" w:rsidRPr="002C03AD" w:rsidRDefault="00110063" w:rsidP="0099434D">
            <w:pPr>
              <w:rPr>
                <w:lang w:val="en-GB"/>
              </w:rPr>
            </w:pPr>
            <w:r w:rsidRPr="002C03AD">
              <w:rPr>
                <w:lang w:val="en-GB"/>
              </w:rPr>
              <w:t>Severe nail plate pitting, crumbling, onycholysis, oil drop discolouration and/or nail bed hyperkeratosis</w:t>
            </w:r>
          </w:p>
        </w:tc>
      </w:tr>
    </w:tbl>
    <w:p w14:paraId="257354B3" w14:textId="77777777" w:rsidR="00110063" w:rsidRPr="002C03AD" w:rsidRDefault="00110063" w:rsidP="00110063">
      <w:pPr>
        <w:rPr>
          <w:lang w:val="en-GB"/>
        </w:rPr>
      </w:pPr>
    </w:p>
    <w:p w14:paraId="5485270D" w14:textId="5D2809BC" w:rsidR="00110063" w:rsidRPr="00704C32" w:rsidRDefault="00110063" w:rsidP="00110063">
      <w:pPr>
        <w:rPr>
          <w:sz w:val="18"/>
          <w:szCs w:val="18"/>
          <w:lang w:val="en-GB"/>
        </w:rPr>
      </w:pPr>
      <w:r w:rsidRPr="00704C32">
        <w:rPr>
          <w:i/>
          <w:iCs/>
          <w:sz w:val="18"/>
          <w:szCs w:val="18"/>
          <w:lang w:val="en-GB"/>
        </w:rPr>
        <w:t>PGA</w:t>
      </w:r>
      <w:r w:rsidR="003B56E5" w:rsidRPr="00704C32">
        <w:rPr>
          <w:sz w:val="18"/>
          <w:szCs w:val="18"/>
          <w:lang w:val="en-GB"/>
        </w:rPr>
        <w:t>:</w:t>
      </w:r>
      <w:r w:rsidRPr="00704C32">
        <w:rPr>
          <w:sz w:val="18"/>
          <w:szCs w:val="18"/>
          <w:lang w:val="en-GB"/>
        </w:rPr>
        <w:t xml:space="preserve"> Physician’s Global Assessment.</w:t>
      </w:r>
    </w:p>
    <w:p w14:paraId="1337F744" w14:textId="77777777" w:rsidR="00110063" w:rsidRPr="002C03AD" w:rsidRDefault="00110063" w:rsidP="00110063">
      <w:pPr>
        <w:rPr>
          <w:lang w:val="en-GB"/>
        </w:rPr>
      </w:pPr>
    </w:p>
    <w:p w14:paraId="6515A180" w14:textId="77777777" w:rsidR="00110063" w:rsidRPr="002C03AD" w:rsidRDefault="00110063" w:rsidP="00110063">
      <w:pPr>
        <w:rPr>
          <w:lang w:val="en-GB"/>
        </w:rPr>
      </w:pPr>
    </w:p>
    <w:p w14:paraId="09E19561" w14:textId="77777777" w:rsidR="00110063" w:rsidRPr="002C03AD" w:rsidRDefault="00110063" w:rsidP="00110063">
      <w:pPr>
        <w:rPr>
          <w:b/>
          <w:bCs/>
          <w:lang w:val="en-GB"/>
        </w:rPr>
      </w:pPr>
      <w:r w:rsidRPr="002C03AD">
        <w:rPr>
          <w:b/>
          <w:bCs/>
          <w:lang w:val="en-GB"/>
        </w:rPr>
        <w:br w:type="page"/>
      </w:r>
    </w:p>
    <w:bookmarkEnd w:id="0"/>
    <w:p w14:paraId="2E2C509A" w14:textId="77777777" w:rsidR="00110063" w:rsidRPr="002C03AD" w:rsidRDefault="00110063" w:rsidP="00110063">
      <w:pPr>
        <w:rPr>
          <w:b/>
          <w:bCs/>
          <w:lang w:val="en-GB"/>
        </w:rPr>
      </w:pPr>
      <w:r w:rsidRPr="002C03AD">
        <w:rPr>
          <w:b/>
          <w:bCs/>
          <w:lang w:val="en-GB"/>
        </w:rPr>
        <w:lastRenderedPageBreak/>
        <w:t xml:space="preserve">Supplementary Figure S1 </w:t>
      </w:r>
      <w:r w:rsidRPr="002C03AD">
        <w:rPr>
          <w:lang w:val="en-GB"/>
        </w:rPr>
        <w:t>VOYAGE 2 study design</w:t>
      </w:r>
    </w:p>
    <w:p w14:paraId="751CFDC8" w14:textId="77777777" w:rsidR="00110063" w:rsidRPr="002C03AD" w:rsidRDefault="00110063" w:rsidP="00110063">
      <w:pPr>
        <w:rPr>
          <w:lang w:val="en-GB"/>
        </w:rPr>
      </w:pPr>
      <w:r>
        <w:rPr>
          <w:noProof/>
        </w:rPr>
        <w:drawing>
          <wp:inline distT="0" distB="0" distL="0" distR="0" wp14:anchorId="10126E42" wp14:editId="1F8D15BE">
            <wp:extent cx="5731108" cy="3829050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7210" b="10362"/>
                    <a:stretch/>
                  </pic:blipFill>
                  <pic:spPr bwMode="auto">
                    <a:xfrm>
                      <a:off x="0" y="0"/>
                      <a:ext cx="5731510" cy="38293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0D9B0" w14:textId="77777777" w:rsidR="00110063" w:rsidRPr="002C03AD" w:rsidRDefault="00110063" w:rsidP="00110063">
      <w:pPr>
        <w:rPr>
          <w:lang w:val="en-GB"/>
        </w:rPr>
      </w:pPr>
    </w:p>
    <w:p w14:paraId="45F1C9DC" w14:textId="53C591BC" w:rsidR="00533D7B" w:rsidRPr="00704C32" w:rsidRDefault="00704C32">
      <w:pPr>
        <w:rPr>
          <w:sz w:val="18"/>
          <w:szCs w:val="18"/>
        </w:rPr>
      </w:pPr>
      <w:proofErr w:type="spellStart"/>
      <w:r w:rsidRPr="00704C32">
        <w:rPr>
          <w:sz w:val="18"/>
          <w:szCs w:val="18"/>
          <w:vertAlign w:val="superscript"/>
        </w:rPr>
        <w:t>a</w:t>
      </w:r>
      <w:r w:rsidRPr="00704C32">
        <w:rPr>
          <w:sz w:val="18"/>
          <w:szCs w:val="18"/>
        </w:rPr>
        <w:t>Patients</w:t>
      </w:r>
      <w:proofErr w:type="spellEnd"/>
      <w:r w:rsidRPr="00704C32">
        <w:rPr>
          <w:sz w:val="18"/>
          <w:szCs w:val="18"/>
        </w:rPr>
        <w:t xml:space="preserve"> initiated guselkumab 100 mg upon loss of 50% or greater of Week 28 PASI response.</w:t>
      </w:r>
    </w:p>
    <w:p w14:paraId="5D74C7AA" w14:textId="6220C40F" w:rsidR="00704C32" w:rsidRPr="00704C32" w:rsidRDefault="00704C32">
      <w:pPr>
        <w:rPr>
          <w:sz w:val="18"/>
          <w:szCs w:val="18"/>
        </w:rPr>
      </w:pPr>
      <w:r w:rsidRPr="00704C32">
        <w:rPr>
          <w:i/>
          <w:iCs/>
          <w:sz w:val="18"/>
          <w:szCs w:val="18"/>
        </w:rPr>
        <w:t>DBL</w:t>
      </w:r>
      <w:r w:rsidRPr="00704C32">
        <w:rPr>
          <w:sz w:val="18"/>
          <w:szCs w:val="18"/>
        </w:rPr>
        <w:t xml:space="preserve">: database lock; </w:t>
      </w:r>
      <w:r w:rsidRPr="00704C32">
        <w:rPr>
          <w:i/>
          <w:iCs/>
          <w:sz w:val="18"/>
          <w:szCs w:val="18"/>
        </w:rPr>
        <w:t>NR</w:t>
      </w:r>
      <w:r w:rsidRPr="00704C32">
        <w:rPr>
          <w:sz w:val="18"/>
          <w:szCs w:val="18"/>
        </w:rPr>
        <w:t xml:space="preserve">: non-response (&lt;PASI90 response at Week 28); </w:t>
      </w:r>
      <w:r w:rsidRPr="00704C32">
        <w:rPr>
          <w:i/>
          <w:iCs/>
          <w:sz w:val="18"/>
          <w:szCs w:val="18"/>
        </w:rPr>
        <w:t>OL</w:t>
      </w:r>
      <w:r w:rsidRPr="00704C32">
        <w:rPr>
          <w:sz w:val="18"/>
          <w:szCs w:val="18"/>
        </w:rPr>
        <w:t xml:space="preserve">: open label; </w:t>
      </w:r>
      <w:r w:rsidRPr="00704C32">
        <w:rPr>
          <w:i/>
          <w:iCs/>
          <w:sz w:val="18"/>
          <w:szCs w:val="18"/>
        </w:rPr>
        <w:t>PASI</w:t>
      </w:r>
      <w:r w:rsidRPr="00704C32">
        <w:rPr>
          <w:sz w:val="18"/>
          <w:szCs w:val="18"/>
        </w:rPr>
        <w:t>: Psoriasis Area and Severity Index</w:t>
      </w:r>
      <w:r w:rsidRPr="00704C32">
        <w:rPr>
          <w:sz w:val="18"/>
          <w:szCs w:val="18"/>
        </w:rPr>
        <w:t xml:space="preserve">; </w:t>
      </w:r>
      <w:r w:rsidRPr="00704C32">
        <w:rPr>
          <w:i/>
          <w:iCs/>
          <w:sz w:val="18"/>
          <w:szCs w:val="18"/>
        </w:rPr>
        <w:t xml:space="preserve">R: </w:t>
      </w:r>
      <w:r w:rsidRPr="00704C32">
        <w:rPr>
          <w:sz w:val="18"/>
          <w:szCs w:val="18"/>
        </w:rPr>
        <w:t>response</w:t>
      </w:r>
      <w:r w:rsidRPr="00704C32">
        <w:rPr>
          <w:sz w:val="18"/>
          <w:szCs w:val="18"/>
        </w:rPr>
        <w:t xml:space="preserve"> (achieving PASI90 response at Week 28); </w:t>
      </w:r>
      <w:r w:rsidRPr="00704C32">
        <w:rPr>
          <w:i/>
          <w:iCs/>
          <w:sz w:val="18"/>
          <w:szCs w:val="18"/>
        </w:rPr>
        <w:t>RA</w:t>
      </w:r>
      <w:r w:rsidRPr="00704C32">
        <w:rPr>
          <w:sz w:val="18"/>
          <w:szCs w:val="18"/>
        </w:rPr>
        <w:t xml:space="preserve">: randomization. </w:t>
      </w:r>
    </w:p>
    <w:sectPr w:rsidR="00704C32" w:rsidRPr="00704C32" w:rsidSect="00091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33BAB"/>
    <w:multiLevelType w:val="hybridMultilevel"/>
    <w:tmpl w:val="AE72E810"/>
    <w:lvl w:ilvl="0" w:tplc="4F7803A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7C46A6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4384A7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DACAEA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D18DEC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B52F4C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1963EF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A2A907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2C06E9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558C2A09"/>
    <w:multiLevelType w:val="hybridMultilevel"/>
    <w:tmpl w:val="B5540C46"/>
    <w:lvl w:ilvl="0" w:tplc="210AE34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5BC1C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A8ACB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B16FD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CAA65E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DCA196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A06BB1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E089D7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81C27B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1678540440">
    <w:abstractNumId w:val="0"/>
  </w:num>
  <w:num w:numId="2" w16cid:durableId="12112640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063"/>
    <w:rsid w:val="0007373F"/>
    <w:rsid w:val="00110063"/>
    <w:rsid w:val="003B56E5"/>
    <w:rsid w:val="00533D7B"/>
    <w:rsid w:val="00704C32"/>
    <w:rsid w:val="00B5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14F4B"/>
  <w15:chartTrackingRefBased/>
  <w15:docId w15:val="{913C24C9-A73D-4165-BCD0-8B98811BE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0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063"/>
    <w:pPr>
      <w:keepLines/>
      <w:spacing w:before="240"/>
      <w:outlineLvl w:val="0"/>
    </w:pPr>
    <w:rPr>
      <w:rFonts w:eastAsiaTheme="majorEastAsia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063"/>
    <w:rPr>
      <w:rFonts w:ascii="Times New Roman" w:eastAsiaTheme="majorEastAsia" w:hAnsi="Times New Roman" w:cstheme="majorBidi"/>
      <w:b/>
      <w:sz w:val="28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Skellon</dc:creator>
  <cp:keywords/>
  <dc:description/>
  <cp:lastModifiedBy>Lois Skellon</cp:lastModifiedBy>
  <cp:revision>3</cp:revision>
  <dcterms:created xsi:type="dcterms:W3CDTF">2023-03-01T13:58:00Z</dcterms:created>
  <dcterms:modified xsi:type="dcterms:W3CDTF">2023-03-17T13:23:00Z</dcterms:modified>
</cp:coreProperties>
</file>